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</w:p>
    <w:p>
      <w:pPr>
        <w:pStyle w:val="2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 </w:t>
      </w:r>
      <w:r>
        <w:rPr>
          <w:rFonts w:hint="eastAsia"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h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20 most abundant KEGG pathways in MOL, FM, NC, BP and Ref</w:t>
      </w:r>
    </w:p>
    <w:tbl>
      <w:tblPr>
        <w:tblStyle w:val="7"/>
        <w:tblW w:w="1417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4947"/>
        <w:gridCol w:w="1647"/>
        <w:gridCol w:w="1647"/>
        <w:gridCol w:w="1647"/>
        <w:gridCol w:w="1650"/>
        <w:gridCol w:w="165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KO＃</w:t>
            </w:r>
          </w:p>
        </w:tc>
        <w:tc>
          <w:tcPr>
            <w:tcW w:w="4947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KO pathway</w:t>
            </w:r>
          </w:p>
        </w:tc>
        <w:tc>
          <w:tcPr>
            <w:tcW w:w="8241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roup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4947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ef (%)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BP (%)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NC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OL (%)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M (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123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123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8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5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±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5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.7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120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120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4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3±0.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4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202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202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highlight w:val="yellow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Two-component syste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5±0.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0±0.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3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3±0.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201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201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  <w:highlight w:val="yellow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.0±0.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8±0.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8±0.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6±0.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023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023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2±0.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9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6±0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5±0.3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center" w:pos="717"/>
              </w:tabs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0±0.0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301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301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3±0.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8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7±0.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7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033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033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3±0.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±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024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024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5±0.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2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9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8±0.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.3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065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065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Butanoate metabolis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3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1212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1212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atty acid metabolis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3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026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026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4±0.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4±0.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028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028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8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±0.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.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121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121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-Oxocarboxylic acid metabolis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3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0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1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tabs>
                <w:tab w:val="center" w:pos="717"/>
              </w:tabs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019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019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7±0.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7±0.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6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062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062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8±0.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7±0.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9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8±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7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064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064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ropanoate metabolis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±0.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±0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025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025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lanine, aspartate and glutamate metabolis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3±0.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4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4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3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063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063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±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.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2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001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001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7±0.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±0.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9±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center" w:pos="717"/>
              </w:tabs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8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.5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FF"/>
                <w:kern w:val="0"/>
                <w:sz w:val="22"/>
                <w:u w:val="single"/>
              </w:rPr>
            </w:pPr>
            <w:r>
              <w:fldChar w:fldCharType="begin"/>
            </w:r>
            <w:r>
              <w:instrText xml:space="preserve"> HYPERLINK "http://www.kegg.jp/kegg-bin/show_pathway?ko02040" </w:instrText>
            </w:r>
            <w:r>
              <w:fldChar w:fldCharType="separate"/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t>ko02040</w:t>
            </w:r>
            <w:r>
              <w:rPr>
                <w:rFonts w:hint="eastAsia" w:ascii="宋体" w:hAnsi="宋体" w:eastAsia="宋体" w:cs="宋体"/>
                <w:color w:val="0000FF"/>
                <w:kern w:val="0"/>
                <w:sz w:val="22"/>
                <w:u w:val="single"/>
              </w:rPr>
              <w:fldChar w:fldCharType="end"/>
            </w:r>
          </w:p>
        </w:tc>
        <w:tc>
          <w:tcPr>
            <w:tcW w:w="49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lagellar assembly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7±0.2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9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5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6±0.2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±0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</w:tbl>
    <w:p>
      <w:pPr>
        <w:rPr>
          <w:sz w:val="18"/>
        </w:rPr>
      </w:pPr>
      <w:r>
        <w:rPr>
          <w:rFonts w:ascii="Times New Roman" w:hAnsi="Times New Roman" w:cs="Times New Roman"/>
          <w:szCs w:val="24"/>
        </w:rPr>
        <w:t>In the same row</w:t>
      </w:r>
      <w:r>
        <w:rPr>
          <w:rFonts w:hint="eastAsia"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values with different letter superscripts mean significant differences</w:t>
      </w:r>
      <w:r>
        <w:rPr>
          <w:rFonts w:hint="eastAsia"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(</w:t>
      </w:r>
      <w:r>
        <w:rPr>
          <w:rFonts w:ascii="Times New Roman" w:hAnsi="Times New Roman" w:cs="Times New Roman"/>
          <w:i/>
          <w:szCs w:val="24"/>
        </w:rPr>
        <w:t>P</w:t>
      </w:r>
      <w:r>
        <w:rPr>
          <w:rFonts w:ascii="Times New Roman" w:hAnsi="Times New Roman" w:cs="Times New Roman"/>
          <w:szCs w:val="24"/>
        </w:rPr>
        <w:t>&lt;0.05)</w:t>
      </w:r>
      <w:r>
        <w:rPr>
          <w:rFonts w:hint="eastAsia" w:ascii="Times New Roman" w:hAnsi="Times New Roman" w:cs="Times New Roman"/>
          <w:szCs w:val="24"/>
        </w:rPr>
        <w:t>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41B0B"/>
    <w:rsid w:val="00036BD8"/>
    <w:rsid w:val="00041B0B"/>
    <w:rsid w:val="00122231"/>
    <w:rsid w:val="001807AF"/>
    <w:rsid w:val="002437F8"/>
    <w:rsid w:val="00255D1C"/>
    <w:rsid w:val="00380267"/>
    <w:rsid w:val="005A7037"/>
    <w:rsid w:val="005C018D"/>
    <w:rsid w:val="00671E66"/>
    <w:rsid w:val="006B18CE"/>
    <w:rsid w:val="00760768"/>
    <w:rsid w:val="007C2A74"/>
    <w:rsid w:val="00866A5A"/>
    <w:rsid w:val="00B57A8B"/>
    <w:rsid w:val="00BC0781"/>
    <w:rsid w:val="00C93DD7"/>
    <w:rsid w:val="00D16D44"/>
    <w:rsid w:val="00DE1BE5"/>
    <w:rsid w:val="00EF2AC2"/>
    <w:rsid w:val="146B482A"/>
    <w:rsid w:val="34F128FE"/>
    <w:rsid w:val="405E10BD"/>
    <w:rsid w:val="5B17748F"/>
    <w:rsid w:val="7E3F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7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uiPriority w:val="99"/>
    <w:rPr>
      <w:color w:val="0000FF"/>
      <w:u w:val="single"/>
    </w:rPr>
  </w:style>
  <w:style w:type="character" w:customStyle="1" w:styleId="8">
    <w:name w:val="页眉 Char"/>
    <w:basedOn w:val="5"/>
    <w:link w:val="4"/>
    <w:semiHidden/>
    <w:uiPriority w:val="99"/>
    <w:rPr>
      <w:sz w:val="18"/>
      <w:szCs w:val="18"/>
    </w:rPr>
  </w:style>
  <w:style w:type="character" w:customStyle="1" w:styleId="9">
    <w:name w:val="页脚 Char"/>
    <w:basedOn w:val="5"/>
    <w:link w:val="3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5</Words>
  <Characters>2766</Characters>
  <Lines>23</Lines>
  <Paragraphs>6</Paragraphs>
  <ScaleCrop>false</ScaleCrop>
  <LinksUpToDate>false</LinksUpToDate>
  <CharactersWithSpaces>3245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13:57:00Z</dcterms:created>
  <dc:creator>Administrator</dc:creator>
  <cp:lastModifiedBy>海鸣到天亮</cp:lastModifiedBy>
  <dcterms:modified xsi:type="dcterms:W3CDTF">2018-02-19T15:17:0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